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6D0" w:rsidRPr="003C5C1E" w:rsidRDefault="0021520A" w:rsidP="008636D0">
      <w:pPr>
        <w:rPr>
          <w:b/>
          <w:bCs/>
          <w:lang w:val="en-US"/>
        </w:rPr>
      </w:pPr>
      <w:r w:rsidRPr="003C5C1E">
        <w:rPr>
          <w:b/>
          <w:bCs/>
          <w:lang w:val="en-US"/>
        </w:rPr>
        <w:t>Supplemental Material</w:t>
      </w:r>
      <w:r w:rsidR="0033559E" w:rsidRPr="003C5C1E">
        <w:rPr>
          <w:b/>
          <w:bCs/>
          <w:lang w:val="en-US"/>
        </w:rPr>
        <w:t xml:space="preserve"> </w:t>
      </w:r>
      <w:r w:rsidR="00A77266" w:rsidRPr="003C5C1E">
        <w:rPr>
          <w:b/>
          <w:bCs/>
          <w:lang w:val="en-US"/>
        </w:rPr>
        <w:t>2</w:t>
      </w:r>
      <w:r w:rsidR="004F14A7" w:rsidRPr="003C5C1E">
        <w:rPr>
          <w:b/>
          <w:bCs/>
          <w:lang w:val="en-US"/>
        </w:rPr>
        <w:t>.</w:t>
      </w:r>
      <w:r w:rsidR="008636D0" w:rsidRPr="003C5C1E">
        <w:rPr>
          <w:b/>
          <w:bCs/>
          <w:lang w:val="en-US"/>
        </w:rPr>
        <w:t xml:space="preserve"> Coding Tree</w:t>
      </w:r>
    </w:p>
    <w:p w:rsidR="008636D0" w:rsidRPr="003C5C1E" w:rsidRDefault="008636D0" w:rsidP="008636D0">
      <w:pPr>
        <w:rPr>
          <w:b/>
          <w:bCs/>
          <w:lang w:val="en-US"/>
        </w:rPr>
      </w:pP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701"/>
        <w:gridCol w:w="1418"/>
        <w:gridCol w:w="4310"/>
      </w:tblGrid>
      <w:tr w:rsidR="008636D0" w:rsidRPr="003C5C1E" w:rsidTr="004F14A7">
        <w:trPr>
          <w:cantSplit/>
          <w:trHeight w:val="2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36D0" w:rsidRPr="003C5C1E" w:rsidRDefault="008636D0" w:rsidP="004F14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b/>
                <w:sz w:val="20"/>
                <w:szCs w:val="20"/>
                <w:lang w:val="en-US"/>
              </w:rPr>
              <w:t>Main Categor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36D0" w:rsidRPr="003C5C1E" w:rsidRDefault="008636D0" w:rsidP="004F14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36D0" w:rsidRPr="003C5C1E" w:rsidRDefault="00A77266" w:rsidP="004F14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b/>
                <w:sz w:val="20"/>
                <w:szCs w:val="20"/>
                <w:lang w:val="en-US"/>
              </w:rPr>
              <w:t>Distinction</w:t>
            </w:r>
            <w:r w:rsidR="004F14A7" w:rsidRPr="003C5C1E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/ Scaling</w:t>
            </w:r>
          </w:p>
        </w:tc>
        <w:tc>
          <w:tcPr>
            <w:tcW w:w="4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36D0" w:rsidRPr="003C5C1E" w:rsidRDefault="008636D0" w:rsidP="004F14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b/>
                <w:sz w:val="20"/>
                <w:szCs w:val="20"/>
                <w:lang w:val="en-US"/>
              </w:rPr>
              <w:t>Code (Examples)</w:t>
            </w:r>
          </w:p>
        </w:tc>
      </w:tr>
      <w:tr w:rsidR="008636D0" w:rsidRPr="003C5C1E" w:rsidTr="00A64377">
        <w:trPr>
          <w:cantSplit/>
          <w:trHeight w:val="460"/>
        </w:trPr>
        <w:tc>
          <w:tcPr>
            <w:tcW w:w="16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7E6A03" w:rsidP="00636B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Standard RA follow-up care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A77266" w:rsidP="00636BD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Challenge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8636D0" w:rsidP="00636BD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Quarterly visits, long distances to the rheumatologist, workforce shortage</w:t>
            </w:r>
          </w:p>
        </w:tc>
      </w:tr>
      <w:tr w:rsidR="008636D0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8636D0" w:rsidP="00636BD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8636D0" w:rsidP="00636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8636D0" w:rsidP="00636BD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HCP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36D0" w:rsidRPr="003C5C1E" w:rsidRDefault="007D2A38" w:rsidP="00A64377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Quarter</w:t>
            </w:r>
            <w:r w:rsidR="007E6A03" w:rsidRPr="003C5C1E">
              <w:rPr>
                <w:rFonts w:eastAsia="Times New Roman"/>
                <w:sz w:val="20"/>
                <w:szCs w:val="20"/>
                <w:lang w:val="en-US"/>
              </w:rPr>
              <w:t>ly visits, long waiting times, workforce shortage,</w:t>
            </w:r>
            <w:r w:rsidR="00A64377" w:rsidRPr="003C5C1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7E6A03" w:rsidRPr="003C5C1E">
              <w:rPr>
                <w:sz w:val="20"/>
                <w:szCs w:val="20"/>
                <w:lang w:val="en-US"/>
              </w:rPr>
              <w:t>not efficient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TELERA trial user experiences</w:t>
            </w:r>
          </w:p>
        </w:tc>
        <w:tc>
          <w:tcPr>
            <w:tcW w:w="1701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Medical app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A6437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Easy</w:t>
            </w:r>
            <w:r w:rsidR="007E6A03" w:rsidRPr="003C5C1E">
              <w:rPr>
                <w:rFonts w:eastAsia="Times New Roman"/>
                <w:sz w:val="20"/>
                <w:szCs w:val="20"/>
                <w:lang w:val="en-US"/>
              </w:rPr>
              <w:t xml:space="preserve"> usage,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 improved disease m</w:t>
            </w:r>
            <w:r w:rsidR="00A64377" w:rsidRPr="003C5C1E">
              <w:rPr>
                <w:rFonts w:eastAsia="Times New Roman"/>
                <w:sz w:val="20"/>
                <w:szCs w:val="20"/>
                <w:lang w:val="en-US"/>
              </w:rPr>
              <w:t>onitoring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7E6A03" w:rsidRPr="003C5C1E">
              <w:rPr>
                <w:rFonts w:eastAsia="Times New Roman"/>
                <w:sz w:val="20"/>
                <w:szCs w:val="20"/>
                <w:lang w:val="en-US"/>
              </w:rPr>
              <w:t>high success rate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Questions ambiguous</w:t>
            </w:r>
            <w:r w:rsidR="004F14A7" w:rsidRPr="003C5C1E">
              <w:rPr>
                <w:rFonts w:eastAsia="Times New Roman"/>
                <w:sz w:val="20"/>
                <w:szCs w:val="20"/>
                <w:lang w:val="en-US"/>
              </w:rPr>
              <w:t>, lack of feedback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CRP self-sampling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D2A3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Smooth application</w:t>
            </w:r>
            <w:r w:rsidR="00A64377" w:rsidRPr="003C5C1E">
              <w:rPr>
                <w:rFonts w:eastAsia="Times New Roman"/>
                <w:sz w:val="20"/>
                <w:szCs w:val="20"/>
                <w:lang w:val="en-US"/>
              </w:rPr>
              <w:t>, easy, painless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Limited scope of test due to low blood volume, challenges during sampling process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Joint self-examinatio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art of patient routines, video helpful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4F14A7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Video confusing, difficulties in detecting abnormalities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Suggestions for improvement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431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Improved patient-physician communication</w:t>
            </w:r>
            <w:r w:rsidR="007E6A03" w:rsidRPr="003C5C1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Transfer to standard rheumatology care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Opportunitie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A74495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Empowerment, time savings in health care del</w:t>
            </w:r>
            <w:bookmarkStart w:id="0" w:name="_GoBack"/>
            <w:bookmarkEnd w:id="0"/>
            <w:r w:rsidRPr="003C5C1E">
              <w:rPr>
                <w:rFonts w:eastAsia="Times New Roman"/>
                <w:sz w:val="20"/>
                <w:szCs w:val="20"/>
                <w:lang w:val="en-US"/>
              </w:rPr>
              <w:t>ivery,</w:t>
            </w:r>
            <w:r w:rsidR="007D2A38" w:rsidRPr="003C5C1E">
              <w:rPr>
                <w:rFonts w:eastAsia="Times New Roman"/>
                <w:sz w:val="20"/>
                <w:szCs w:val="20"/>
                <w:lang w:val="en-US"/>
              </w:rPr>
              <w:t xml:space="preserve"> improved disease monitoring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 independence, flexibility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HCP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Time savings in health care delivery, access to patient data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Barrier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D2A38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Limited personal contact</w:t>
            </w:r>
            <w:r w:rsidR="007C1D6E" w:rsidRPr="003C5C1E">
              <w:rPr>
                <w:rFonts w:eastAsia="Times New Roman"/>
                <w:sz w:val="20"/>
                <w:szCs w:val="20"/>
                <w:lang w:val="en-US"/>
              </w:rPr>
              <w:t>,</w:t>
            </w:r>
            <w:r w:rsidR="007C1D6E" w:rsidRPr="003C5C1E">
              <w:rPr>
                <w:sz w:val="20"/>
                <w:szCs w:val="20"/>
                <w:lang w:val="en-US"/>
              </w:rPr>
              <w:t xml:space="preserve"> limitations of the CRP self-sampling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HCP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C1D6E" w:rsidP="007C1D6E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Limited personal contact,</w:t>
            </w:r>
            <w:r w:rsidRPr="003C5C1E">
              <w:rPr>
                <w:sz w:val="20"/>
                <w:szCs w:val="20"/>
                <w:lang w:val="en-US"/>
              </w:rPr>
              <w:t xml:space="preserve"> t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>ime consuming, financial losses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otential user group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C1D6E" w:rsidP="007C1D6E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C1D6E" w:rsidP="007C1D6E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Patients in remission, high health literacy and disease knowledge, smartphone, technical skills</w:t>
            </w:r>
          </w:p>
        </w:tc>
      </w:tr>
      <w:tr w:rsidR="007E6A03" w:rsidRPr="003C5C1E" w:rsidTr="00A64377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E6A03" w:rsidP="007E6A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C1D6E" w:rsidP="007E6A03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6A03" w:rsidRPr="003C5C1E" w:rsidRDefault="007C1D6E" w:rsidP="007C1D6E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Patients in acute situation, low health literacy and disease knowledge, no smartphone, </w:t>
            </w:r>
            <w:r w:rsidR="00A74495" w:rsidRPr="003C5C1E">
              <w:rPr>
                <w:rFonts w:eastAsia="Times New Roman"/>
                <w:sz w:val="20"/>
                <w:szCs w:val="20"/>
                <w:lang w:val="en-US"/>
              </w:rPr>
              <w:t>lack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 technical skills</w:t>
            </w:r>
          </w:p>
        </w:tc>
      </w:tr>
    </w:tbl>
    <w:p w:rsidR="00D369CE" w:rsidRPr="003C5C1E" w:rsidRDefault="00871AA8">
      <w:pPr>
        <w:rPr>
          <w:lang w:val="en-US"/>
        </w:rPr>
      </w:pPr>
    </w:p>
    <w:sectPr w:rsidR="00D369CE" w:rsidRPr="003C5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50"/>
    <w:rsid w:val="0021520A"/>
    <w:rsid w:val="0033559E"/>
    <w:rsid w:val="003C5C1E"/>
    <w:rsid w:val="004F14A7"/>
    <w:rsid w:val="007C1D6E"/>
    <w:rsid w:val="007D2A38"/>
    <w:rsid w:val="007E6A03"/>
    <w:rsid w:val="008636D0"/>
    <w:rsid w:val="00871AA8"/>
    <w:rsid w:val="00A45791"/>
    <w:rsid w:val="00A47E50"/>
    <w:rsid w:val="00A64377"/>
    <w:rsid w:val="00A74495"/>
    <w:rsid w:val="00A77266"/>
    <w:rsid w:val="00B26B7A"/>
    <w:rsid w:val="00EE3A76"/>
    <w:rsid w:val="00FA4E0C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B79B42-CCF8-4BD8-B2E1-25EEFD0F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636D0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ühlensiepen</dc:creator>
  <cp:keywords/>
  <dc:description/>
  <cp:lastModifiedBy>Felix Mühlensiepen</cp:lastModifiedBy>
  <cp:revision>12</cp:revision>
  <dcterms:created xsi:type="dcterms:W3CDTF">2022-03-24T06:47:00Z</dcterms:created>
  <dcterms:modified xsi:type="dcterms:W3CDTF">2022-07-05T12:22:00Z</dcterms:modified>
</cp:coreProperties>
</file>